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EE2C9" w14:textId="77777777" w:rsidR="00E01893" w:rsidRPr="0066504C" w:rsidRDefault="00E01893" w:rsidP="00E01893">
      <w:pPr>
        <w:spacing w:after="0" w:line="240" w:lineRule="auto"/>
        <w:jc w:val="center"/>
        <w:rPr>
          <w:rFonts w:ascii="Bierstadt" w:eastAsia="Bierstadt" w:hAnsi="Bierstadt" w:cs="Arial"/>
          <w:b/>
        </w:rPr>
      </w:pPr>
      <w:r>
        <w:rPr>
          <w:rFonts w:ascii="Bierstadt" w:eastAsia="Bierstadt" w:hAnsi="Bierstadt" w:cs="Arial"/>
          <w:b/>
        </w:rPr>
        <w:t xml:space="preserve">S3 </w:t>
      </w:r>
      <w:r w:rsidRPr="0066504C">
        <w:rPr>
          <w:rFonts w:ascii="Bierstadt" w:eastAsia="Bierstadt" w:hAnsi="Bierstadt" w:cs="Arial"/>
          <w:b/>
        </w:rPr>
        <w:t>Annex</w:t>
      </w:r>
      <w:r>
        <w:rPr>
          <w:rFonts w:ascii="Bierstadt" w:eastAsia="Bierstadt" w:hAnsi="Bierstadt" w:cs="Arial"/>
          <w:b/>
        </w:rPr>
        <w:t>:</w:t>
      </w:r>
      <w:r w:rsidRPr="0066504C">
        <w:rPr>
          <w:rFonts w:ascii="Bierstadt" w:eastAsia="Bierstadt" w:hAnsi="Bierstadt" w:cs="Arial"/>
          <w:b/>
        </w:rPr>
        <w:t xml:space="preserve">  Length of quarantine period during the COVID-19 pandemic</w:t>
      </w:r>
      <w:r>
        <w:rPr>
          <w:rFonts w:ascii="Bierstadt" w:eastAsia="Bierstadt" w:hAnsi="Bierstadt" w:cs="Arial"/>
          <w:b/>
        </w:rPr>
        <w:t xml:space="preserve"> in the five countries</w:t>
      </w:r>
    </w:p>
    <w:p w14:paraId="2D6F061F" w14:textId="77777777" w:rsidR="00E01893" w:rsidRPr="0066504C" w:rsidRDefault="00E01893" w:rsidP="00E01893">
      <w:pPr>
        <w:spacing w:after="0" w:line="240" w:lineRule="auto"/>
        <w:jc w:val="both"/>
        <w:rPr>
          <w:rFonts w:ascii="Bierstadt" w:eastAsia="Bierstadt" w:hAnsi="Bierstadt" w:cs="Arial"/>
          <w:b/>
        </w:rPr>
      </w:pPr>
    </w:p>
    <w:tbl>
      <w:tblPr>
        <w:tblpPr w:leftFromText="180" w:rightFromText="180" w:topFromText="180" w:bottomFromText="180" w:vertAnchor="text"/>
        <w:tblW w:w="9350" w:type="dxa"/>
        <w:tblLayout w:type="fixed"/>
        <w:tblLook w:val="0400" w:firstRow="0" w:lastRow="0" w:firstColumn="0" w:lastColumn="0" w:noHBand="0" w:noVBand="1"/>
      </w:tblPr>
      <w:tblGrid>
        <w:gridCol w:w="1252"/>
        <w:gridCol w:w="8098"/>
      </w:tblGrid>
      <w:tr w:rsidR="00E01893" w:rsidRPr="0066504C" w14:paraId="3D9AA727" w14:textId="77777777" w:rsidTr="00F14F92"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AA995" w14:textId="77777777" w:rsidR="00E01893" w:rsidRPr="0066504C" w:rsidRDefault="00E01893" w:rsidP="00F14F92">
            <w:pPr>
              <w:spacing w:after="0" w:line="240" w:lineRule="auto"/>
              <w:jc w:val="both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lastRenderedPageBreak/>
              <w:t>Australia</w:t>
            </w:r>
          </w:p>
        </w:tc>
        <w:tc>
          <w:tcPr>
            <w:tcW w:w="8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87633" w14:textId="77777777" w:rsidR="00E01893" w:rsidRPr="0066504C" w:rsidRDefault="00E01893" w:rsidP="00E01893">
            <w:pPr>
              <w:numPr>
                <w:ilvl w:val="0"/>
                <w:numId w:val="2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minimum 14 days (from 29 January 2020)</w:t>
            </w:r>
          </w:p>
          <w:p w14:paraId="2ABB376E" w14:textId="77777777" w:rsidR="00E01893" w:rsidRPr="0066504C" w:rsidRDefault="00E01893" w:rsidP="00E01893">
            <w:pPr>
              <w:numPr>
                <w:ilvl w:val="0"/>
                <w:numId w:val="2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3 days (from 27 November 2021 by some states/territories for international arrivals from low-risk countries)</w:t>
            </w:r>
          </w:p>
          <w:p w14:paraId="6B4A3393" w14:textId="77777777" w:rsidR="00E01893" w:rsidRPr="0066504C" w:rsidRDefault="00E01893" w:rsidP="00E01893">
            <w:pPr>
              <w:numPr>
                <w:ilvl w:val="0"/>
                <w:numId w:val="2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0 days (from 15 December 2021 by some states/territories for international arrivals who are vaccinated and test negative)</w:t>
            </w:r>
          </w:p>
          <w:p w14:paraId="18A98C96" w14:textId="77777777" w:rsidR="00E01893" w:rsidRPr="0066504C" w:rsidRDefault="00E01893" w:rsidP="00E01893">
            <w:pPr>
              <w:numPr>
                <w:ilvl w:val="0"/>
                <w:numId w:val="2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7 days (from 21 February 2022 for unvaccinated international arrivals)</w:t>
            </w:r>
          </w:p>
          <w:p w14:paraId="3B830579" w14:textId="77777777" w:rsidR="00E01893" w:rsidRPr="0066504C" w:rsidRDefault="00E01893" w:rsidP="00E01893">
            <w:pPr>
              <w:numPr>
                <w:ilvl w:val="0"/>
                <w:numId w:val="2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0 days (from 1 June 2022 for all international arrivals to all states/territories regardless of nationality or vaccination status)</w:t>
            </w:r>
          </w:p>
          <w:p w14:paraId="2C75C887" w14:textId="77777777" w:rsidR="00E01893" w:rsidRPr="0066504C" w:rsidRDefault="00E01893" w:rsidP="00F14F92">
            <w:pPr>
              <w:spacing w:after="0" w:line="240" w:lineRule="auto"/>
              <w:ind w:left="720"/>
              <w:rPr>
                <w:rFonts w:ascii="Bierstadt" w:eastAsia="Arial" w:hAnsi="Bierstadt" w:cs="Arial"/>
              </w:rPr>
            </w:pPr>
          </w:p>
        </w:tc>
      </w:tr>
      <w:tr w:rsidR="00E01893" w:rsidRPr="0066504C" w14:paraId="26573166" w14:textId="77777777" w:rsidTr="00F14F92"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B6146" w14:textId="77777777" w:rsidR="00E01893" w:rsidRPr="0066504C" w:rsidRDefault="00E01893" w:rsidP="00F14F92">
            <w:pPr>
              <w:spacing w:after="0" w:line="240" w:lineRule="auto"/>
              <w:jc w:val="both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Aotearoa New Zealand</w:t>
            </w:r>
          </w:p>
        </w:tc>
        <w:tc>
          <w:tcPr>
            <w:tcW w:w="8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FC007" w14:textId="77777777" w:rsidR="00E01893" w:rsidRPr="0066504C" w:rsidRDefault="00E01893" w:rsidP="00E01893">
            <w:pPr>
              <w:numPr>
                <w:ilvl w:val="0"/>
                <w:numId w:val="3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minimum of 14 days (from 16 March 2020)</w:t>
            </w:r>
          </w:p>
          <w:p w14:paraId="7796A149" w14:textId="77777777" w:rsidR="00E01893" w:rsidRPr="0066504C" w:rsidRDefault="00E01893" w:rsidP="00E01893">
            <w:pPr>
              <w:numPr>
                <w:ilvl w:val="0"/>
                <w:numId w:val="3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7 days from 28 October 2021 (with self-quarantine pending test result)</w:t>
            </w:r>
          </w:p>
          <w:p w14:paraId="68B65811" w14:textId="77777777" w:rsidR="00E01893" w:rsidRPr="0066504C" w:rsidRDefault="00E01893" w:rsidP="00E01893">
            <w:pPr>
              <w:numPr>
                <w:ilvl w:val="0"/>
                <w:numId w:val="3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10 days (from 21 December 2021 in response to Omicron variant)</w:t>
            </w:r>
          </w:p>
          <w:p w14:paraId="365D6968" w14:textId="77777777" w:rsidR="00E01893" w:rsidRPr="0066504C" w:rsidRDefault="00E01893" w:rsidP="00E01893">
            <w:pPr>
              <w:numPr>
                <w:ilvl w:val="0"/>
                <w:numId w:val="3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0 days (from 3 May 2022)</w:t>
            </w:r>
          </w:p>
          <w:p w14:paraId="38A17D78" w14:textId="77777777" w:rsidR="00E01893" w:rsidRPr="0066504C" w:rsidRDefault="00E01893" w:rsidP="00F14F92">
            <w:pPr>
              <w:spacing w:after="0" w:line="240" w:lineRule="auto"/>
              <w:ind w:left="720"/>
              <w:rPr>
                <w:rFonts w:ascii="Bierstadt" w:eastAsia="Arial" w:hAnsi="Bierstadt" w:cs="Arial"/>
              </w:rPr>
            </w:pPr>
          </w:p>
        </w:tc>
      </w:tr>
      <w:tr w:rsidR="00E01893" w:rsidRPr="0066504C" w14:paraId="06FBAC18" w14:textId="77777777" w:rsidTr="00F14F92"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ED07F" w14:textId="77777777" w:rsidR="00E01893" w:rsidRPr="0066504C" w:rsidRDefault="00E01893" w:rsidP="00F14F92">
            <w:pPr>
              <w:spacing w:after="0" w:line="240" w:lineRule="auto"/>
              <w:jc w:val="both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Singapore</w:t>
            </w:r>
          </w:p>
        </w:tc>
        <w:tc>
          <w:tcPr>
            <w:tcW w:w="8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18C0E" w14:textId="77777777" w:rsidR="00E01893" w:rsidRPr="0066504C" w:rsidRDefault="00E01893" w:rsidP="00E01893">
            <w:pPr>
              <w:numPr>
                <w:ilvl w:val="0"/>
                <w:numId w:val="4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14 days (from 21 March 2020 to 21 August 2020)</w:t>
            </w:r>
          </w:p>
          <w:p w14:paraId="2A46A890" w14:textId="77777777" w:rsidR="00E01893" w:rsidRPr="0066504C" w:rsidRDefault="00E01893" w:rsidP="00E01893">
            <w:pPr>
              <w:numPr>
                <w:ilvl w:val="0"/>
                <w:numId w:val="4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7 days (from 1 September 2020 for low-risk countries)</w:t>
            </w:r>
          </w:p>
          <w:p w14:paraId="73BD6DFB" w14:textId="77777777" w:rsidR="00E01893" w:rsidRPr="0066504C" w:rsidRDefault="00E01893" w:rsidP="00E01893">
            <w:pPr>
              <w:numPr>
                <w:ilvl w:val="0"/>
                <w:numId w:val="4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0 days for travel between Hong Kong and Singapore with 2 tests (planned for 22 November 2020 but delayed indefinitely on 1 December 2020)</w:t>
            </w:r>
          </w:p>
          <w:p w14:paraId="453135F0" w14:textId="77777777" w:rsidR="00E01893" w:rsidRPr="0066504C" w:rsidRDefault="00E01893" w:rsidP="00E01893">
            <w:pPr>
              <w:numPr>
                <w:ilvl w:val="0"/>
                <w:numId w:val="4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0 days for essential business travellers based in Singapore with a tightly controlled itinerary, on-arrival COVID-19 PCR test and additional PCR tests on Day 3, 7 and 14 of their return and self-isolate at designated facilities for up to 14 days (from June 2020 to 1 Sep 2021)</w:t>
            </w:r>
          </w:p>
          <w:p w14:paraId="0BEF067E" w14:textId="77777777" w:rsidR="00E01893" w:rsidRPr="0066504C" w:rsidRDefault="00E01893" w:rsidP="00E01893">
            <w:pPr>
              <w:numPr>
                <w:ilvl w:val="0"/>
                <w:numId w:val="4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14 + 7 days for citizens/residents arriving from high-risk countries (from 8 May 2021 till 24 June 2021)</w:t>
            </w:r>
          </w:p>
          <w:p w14:paraId="6BD8BC21" w14:textId="77777777" w:rsidR="00E01893" w:rsidRPr="0066504C" w:rsidRDefault="00E01893" w:rsidP="00E01893">
            <w:pPr>
              <w:numPr>
                <w:ilvl w:val="0"/>
                <w:numId w:val="4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14 days for all travellers (from 25 June 2021)</w:t>
            </w:r>
          </w:p>
          <w:p w14:paraId="74B62C34" w14:textId="77777777" w:rsidR="00E01893" w:rsidRPr="0066504C" w:rsidRDefault="00E01893" w:rsidP="00E01893">
            <w:pPr>
              <w:numPr>
                <w:ilvl w:val="0"/>
                <w:numId w:val="4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7 or 14 days based on risk category assigned to country, from Cat 1 to Cat 4 (from 19 Aug 2021)</w:t>
            </w:r>
          </w:p>
          <w:p w14:paraId="0BCACE97" w14:textId="77777777" w:rsidR="00E01893" w:rsidRPr="0066504C" w:rsidRDefault="00E01893" w:rsidP="00E01893">
            <w:pPr>
              <w:numPr>
                <w:ilvl w:val="0"/>
                <w:numId w:val="4"/>
              </w:numPr>
              <w:spacing w:after="0" w:line="240" w:lineRule="auto"/>
              <w:rPr>
                <w:rFonts w:ascii="Bierstadt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0 days for vaccinated travellers from selected countries through the Vaccinated Travel Lanes program with negative COVID-19 PCR 48 hours prior to travel and on-arrival PCR test (from 19 October 2021 to 23 December 2021)</w:t>
            </w:r>
          </w:p>
          <w:p w14:paraId="7E642888" w14:textId="77777777" w:rsidR="00E01893" w:rsidRPr="0066504C" w:rsidRDefault="00E01893" w:rsidP="00E01893">
            <w:pPr>
              <w:numPr>
                <w:ilvl w:val="0"/>
                <w:numId w:val="4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7 days for all countries (from 22 February 2022)</w:t>
            </w:r>
          </w:p>
          <w:p w14:paraId="6373D3A7" w14:textId="77777777" w:rsidR="00E01893" w:rsidRPr="0066504C" w:rsidRDefault="00E01893" w:rsidP="00E01893">
            <w:pPr>
              <w:numPr>
                <w:ilvl w:val="0"/>
                <w:numId w:val="4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0 days and no post arrival testing for vaccinated travellers from all countries; 7 days for unvaccinated or not fully vaccinated travellers (from 1 April 2022)</w:t>
            </w:r>
          </w:p>
          <w:p w14:paraId="6D8B9D62" w14:textId="77777777" w:rsidR="00E01893" w:rsidRPr="0066504C" w:rsidRDefault="00E01893" w:rsidP="00E01893">
            <w:pPr>
              <w:numPr>
                <w:ilvl w:val="0"/>
                <w:numId w:val="4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0 days for unvaccinated or not fully vaccinated travellers with pre-departure PCR test (29 August 2022)</w:t>
            </w:r>
          </w:p>
          <w:p w14:paraId="2021B223" w14:textId="77777777" w:rsidR="00E01893" w:rsidRPr="0066504C" w:rsidRDefault="00E01893" w:rsidP="00E01893">
            <w:pPr>
              <w:numPr>
                <w:ilvl w:val="0"/>
                <w:numId w:val="4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0 days for all international arrivals (from 1 April 2023)</w:t>
            </w:r>
          </w:p>
          <w:p w14:paraId="47BBB42B" w14:textId="77777777" w:rsidR="00E01893" w:rsidRPr="0066504C" w:rsidRDefault="00E01893" w:rsidP="00F14F92">
            <w:pPr>
              <w:spacing w:after="0" w:line="240" w:lineRule="auto"/>
              <w:rPr>
                <w:rFonts w:ascii="Bierstadt" w:eastAsia="Arial" w:hAnsi="Bierstadt" w:cs="Arial"/>
              </w:rPr>
            </w:pPr>
          </w:p>
        </w:tc>
      </w:tr>
      <w:tr w:rsidR="00E01893" w:rsidRPr="0066504C" w14:paraId="1781C998" w14:textId="77777777" w:rsidTr="00F14F92"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5B95D" w14:textId="77777777" w:rsidR="00E01893" w:rsidRPr="0066504C" w:rsidRDefault="00E01893" w:rsidP="00F14F92">
            <w:pPr>
              <w:spacing w:after="0" w:line="240" w:lineRule="auto"/>
              <w:jc w:val="both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South Korea</w:t>
            </w:r>
          </w:p>
        </w:tc>
        <w:tc>
          <w:tcPr>
            <w:tcW w:w="8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4D170" w14:textId="77777777" w:rsidR="00E01893" w:rsidRPr="0066504C" w:rsidRDefault="00E01893" w:rsidP="00E01893">
            <w:pPr>
              <w:numPr>
                <w:ilvl w:val="0"/>
                <w:numId w:val="5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14 days (from 22 March 2020)</w:t>
            </w:r>
          </w:p>
          <w:p w14:paraId="2C03BFC9" w14:textId="77777777" w:rsidR="00E01893" w:rsidRPr="0066504C" w:rsidRDefault="00E01893" w:rsidP="00E01893">
            <w:pPr>
              <w:numPr>
                <w:ilvl w:val="0"/>
                <w:numId w:val="5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10 days (from 1 November 2021)</w:t>
            </w:r>
          </w:p>
          <w:p w14:paraId="26E13A4B" w14:textId="77777777" w:rsidR="00E01893" w:rsidRPr="0066504C" w:rsidRDefault="00E01893" w:rsidP="00E01893">
            <w:pPr>
              <w:numPr>
                <w:ilvl w:val="0"/>
                <w:numId w:val="5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7 days (from 4 February 2022)</w:t>
            </w:r>
          </w:p>
          <w:p w14:paraId="29861289" w14:textId="77777777" w:rsidR="00E01893" w:rsidRPr="0066504C" w:rsidRDefault="00E01893" w:rsidP="00E01893">
            <w:pPr>
              <w:numPr>
                <w:ilvl w:val="0"/>
                <w:numId w:val="5"/>
              </w:numPr>
              <w:spacing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0 days for all international (from 8 June 2022)</w:t>
            </w:r>
          </w:p>
        </w:tc>
      </w:tr>
      <w:tr w:rsidR="00E01893" w:rsidRPr="0066504C" w14:paraId="7E960842" w14:textId="77777777" w:rsidTr="00F14F92"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F8C0E" w14:textId="77777777" w:rsidR="00E01893" w:rsidRPr="0066504C" w:rsidRDefault="00E01893" w:rsidP="00F14F92">
            <w:pPr>
              <w:spacing w:after="0" w:line="240" w:lineRule="auto"/>
              <w:jc w:val="both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Taiwan</w:t>
            </w:r>
          </w:p>
        </w:tc>
        <w:tc>
          <w:tcPr>
            <w:tcW w:w="8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CEBFE" w14:textId="77777777" w:rsidR="00E01893" w:rsidRPr="0066504C" w:rsidRDefault="00E01893" w:rsidP="00E01893">
            <w:pPr>
              <w:numPr>
                <w:ilvl w:val="0"/>
                <w:numId w:val="6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14 days (from 26 January 2020)</w:t>
            </w:r>
          </w:p>
          <w:p w14:paraId="74067997" w14:textId="77777777" w:rsidR="00E01893" w:rsidRPr="0066504C" w:rsidRDefault="00E01893" w:rsidP="00E01893">
            <w:pPr>
              <w:numPr>
                <w:ilvl w:val="0"/>
                <w:numId w:val="6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10 days (from 7 March 2022)</w:t>
            </w:r>
          </w:p>
          <w:p w14:paraId="37737BAF" w14:textId="77777777" w:rsidR="00E01893" w:rsidRPr="0066504C" w:rsidRDefault="00E01893" w:rsidP="00E01893">
            <w:pPr>
              <w:numPr>
                <w:ilvl w:val="0"/>
                <w:numId w:val="6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7 days (from 9 May 2022)</w:t>
            </w:r>
          </w:p>
          <w:p w14:paraId="645CBCB8" w14:textId="77777777" w:rsidR="00E01893" w:rsidRPr="0066504C" w:rsidRDefault="00E01893" w:rsidP="00E01893">
            <w:pPr>
              <w:numPr>
                <w:ilvl w:val="0"/>
                <w:numId w:val="6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3 days (from June 15, 2022)</w:t>
            </w:r>
          </w:p>
          <w:p w14:paraId="54C0B802" w14:textId="77777777" w:rsidR="00E01893" w:rsidRPr="0066504C" w:rsidRDefault="00E01893" w:rsidP="00E01893">
            <w:pPr>
              <w:numPr>
                <w:ilvl w:val="0"/>
                <w:numId w:val="6"/>
              </w:numPr>
              <w:spacing w:after="0" w:line="240" w:lineRule="auto"/>
              <w:rPr>
                <w:rFonts w:ascii="Bierstadt" w:eastAsia="Arial" w:hAnsi="Bierstadt" w:cs="Arial"/>
              </w:rPr>
            </w:pPr>
            <w:r w:rsidRPr="0066504C">
              <w:rPr>
                <w:rFonts w:ascii="Bierstadt" w:eastAsia="Arial" w:hAnsi="Bierstadt" w:cs="Arial"/>
              </w:rPr>
              <w:t>0 days (from 13 October 2022 when quarantine requirement lifted)</w:t>
            </w:r>
          </w:p>
          <w:p w14:paraId="0060046A" w14:textId="77777777" w:rsidR="00E01893" w:rsidRPr="0066504C" w:rsidRDefault="00E01893" w:rsidP="00F14F92">
            <w:pPr>
              <w:spacing w:after="0" w:line="240" w:lineRule="auto"/>
              <w:ind w:left="720"/>
              <w:rPr>
                <w:rFonts w:ascii="Bierstadt" w:eastAsia="Arial" w:hAnsi="Bierstadt" w:cs="Arial"/>
              </w:rPr>
            </w:pPr>
          </w:p>
        </w:tc>
      </w:tr>
    </w:tbl>
    <w:p w14:paraId="5CC7BD31" w14:textId="77777777" w:rsidR="00E01893" w:rsidRPr="0066504C" w:rsidRDefault="00E01893" w:rsidP="00E01893">
      <w:pPr>
        <w:spacing w:after="0" w:line="240" w:lineRule="auto"/>
        <w:jc w:val="both"/>
        <w:rPr>
          <w:rFonts w:ascii="Bierstadt" w:eastAsia="Bierstadt" w:hAnsi="Bierstadt" w:cs="Arial"/>
          <w:b/>
        </w:rPr>
      </w:pPr>
    </w:p>
    <w:p w14:paraId="75B1FAB5" w14:textId="77777777" w:rsidR="00E01893" w:rsidRPr="0066504C" w:rsidRDefault="00E01893" w:rsidP="00E01893">
      <w:pPr>
        <w:spacing w:after="0" w:line="240" w:lineRule="auto"/>
        <w:jc w:val="both"/>
        <w:rPr>
          <w:rFonts w:ascii="Bierstadt" w:eastAsia="Arial" w:hAnsi="Bierstadt" w:cs="Arial"/>
        </w:rPr>
      </w:pPr>
    </w:p>
    <w:sectPr w:rsidR="00E01893" w:rsidRPr="0066504C" w:rsidSect="00E01893">
      <w:endnotePr>
        <w:numFmt w:val="decimal"/>
      </w:end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EE2C25" w14:textId="77777777" w:rsidR="002E509E" w:rsidRDefault="002E509E" w:rsidP="00E01893">
      <w:pPr>
        <w:spacing w:after="0" w:line="240" w:lineRule="auto"/>
      </w:pPr>
      <w:r>
        <w:separator/>
      </w:r>
    </w:p>
  </w:endnote>
  <w:endnote w:type="continuationSeparator" w:id="0">
    <w:p w14:paraId="07C40E79" w14:textId="77777777" w:rsidR="002E509E" w:rsidRDefault="002E509E" w:rsidP="00E01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ierstadt">
    <w:altName w:val="Calibri"/>
    <w:charset w:val="00"/>
    <w:family w:val="swiss"/>
    <w:pitch w:val="variable"/>
    <w:sig w:usb0="80000003" w:usb1="00000001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7A39B1" w14:textId="77777777" w:rsidR="002E509E" w:rsidRDefault="002E509E" w:rsidP="00E01893">
      <w:pPr>
        <w:spacing w:after="0" w:line="240" w:lineRule="auto"/>
      </w:pPr>
      <w:r>
        <w:separator/>
      </w:r>
    </w:p>
  </w:footnote>
  <w:footnote w:type="continuationSeparator" w:id="0">
    <w:p w14:paraId="01645202" w14:textId="77777777" w:rsidR="002E509E" w:rsidRDefault="002E509E" w:rsidP="00E018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51EB7"/>
    <w:multiLevelType w:val="multilevel"/>
    <w:tmpl w:val="28FCCE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02F1189D"/>
    <w:multiLevelType w:val="multilevel"/>
    <w:tmpl w:val="C3D4434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05C04993"/>
    <w:multiLevelType w:val="multilevel"/>
    <w:tmpl w:val="C1682C5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B5D1E00"/>
    <w:multiLevelType w:val="multilevel"/>
    <w:tmpl w:val="41DE450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11616D38"/>
    <w:multiLevelType w:val="multilevel"/>
    <w:tmpl w:val="8486B0E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14C75CD1"/>
    <w:multiLevelType w:val="multilevel"/>
    <w:tmpl w:val="226034B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1A283153"/>
    <w:multiLevelType w:val="multilevel"/>
    <w:tmpl w:val="FBF2FD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7" w15:restartNumberingAfterBreak="0">
    <w:nsid w:val="1BC75C98"/>
    <w:multiLevelType w:val="multilevel"/>
    <w:tmpl w:val="FB92B22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8" w15:restartNumberingAfterBreak="0">
    <w:nsid w:val="1FF0638E"/>
    <w:multiLevelType w:val="multilevel"/>
    <w:tmpl w:val="FABA6C96"/>
    <w:lvl w:ilvl="0">
      <w:start w:val="1"/>
      <w:numFmt w:val="bullet"/>
      <w:lvlText w:val="●"/>
      <w:lvlJc w:val="left"/>
      <w:pPr>
        <w:ind w:left="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27A64C6F"/>
    <w:multiLevelType w:val="multilevel"/>
    <w:tmpl w:val="FEB2BAAC"/>
    <w:lvl w:ilvl="0">
      <w:start w:val="1"/>
      <w:numFmt w:val="bullet"/>
      <w:lvlText w:val="●"/>
      <w:lvlJc w:val="left"/>
      <w:pPr>
        <w:ind w:left="717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57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77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597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17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37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57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77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2916721D"/>
    <w:multiLevelType w:val="multilevel"/>
    <w:tmpl w:val="30C4421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 w15:restartNumberingAfterBreak="0">
    <w:nsid w:val="2CF20D94"/>
    <w:multiLevelType w:val="multilevel"/>
    <w:tmpl w:val="1DF240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2" w15:restartNumberingAfterBreak="0">
    <w:nsid w:val="314852F4"/>
    <w:multiLevelType w:val="multilevel"/>
    <w:tmpl w:val="485411A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3" w15:restartNumberingAfterBreak="0">
    <w:nsid w:val="4787489D"/>
    <w:multiLevelType w:val="multilevel"/>
    <w:tmpl w:val="C666C0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48D43637"/>
    <w:multiLevelType w:val="multilevel"/>
    <w:tmpl w:val="33D0196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5048328D"/>
    <w:multiLevelType w:val="multilevel"/>
    <w:tmpl w:val="F09E9B5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5C0C1267"/>
    <w:multiLevelType w:val="multilevel"/>
    <w:tmpl w:val="7130A19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7" w15:restartNumberingAfterBreak="0">
    <w:nsid w:val="635C16BA"/>
    <w:multiLevelType w:val="multilevel"/>
    <w:tmpl w:val="0254AB7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8" w15:restartNumberingAfterBreak="0">
    <w:nsid w:val="6C00114E"/>
    <w:multiLevelType w:val="multilevel"/>
    <w:tmpl w:val="0664725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736C4BA4"/>
    <w:multiLevelType w:val="multilevel"/>
    <w:tmpl w:val="4146A0F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0" w15:restartNumberingAfterBreak="0">
    <w:nsid w:val="78DE35DA"/>
    <w:multiLevelType w:val="multilevel"/>
    <w:tmpl w:val="49628F4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1" w15:restartNumberingAfterBreak="0">
    <w:nsid w:val="7BEA10B9"/>
    <w:multiLevelType w:val="multilevel"/>
    <w:tmpl w:val="5CE2A14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7FCA4DEC"/>
    <w:multiLevelType w:val="multilevel"/>
    <w:tmpl w:val="3E6040C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614219645">
    <w:abstractNumId w:val="2"/>
  </w:num>
  <w:num w:numId="2" w16cid:durableId="961768126">
    <w:abstractNumId w:val="7"/>
  </w:num>
  <w:num w:numId="3" w16cid:durableId="1688561758">
    <w:abstractNumId w:val="4"/>
  </w:num>
  <w:num w:numId="4" w16cid:durableId="120391988">
    <w:abstractNumId w:val="3"/>
  </w:num>
  <w:num w:numId="5" w16cid:durableId="1702707217">
    <w:abstractNumId w:val="14"/>
  </w:num>
  <w:num w:numId="6" w16cid:durableId="1581256260">
    <w:abstractNumId w:val="13"/>
  </w:num>
  <w:num w:numId="7" w16cid:durableId="353504524">
    <w:abstractNumId w:val="21"/>
  </w:num>
  <w:num w:numId="8" w16cid:durableId="1069769487">
    <w:abstractNumId w:val="22"/>
  </w:num>
  <w:num w:numId="9" w16cid:durableId="1636980394">
    <w:abstractNumId w:val="0"/>
  </w:num>
  <w:num w:numId="10" w16cid:durableId="1712146893">
    <w:abstractNumId w:val="11"/>
  </w:num>
  <w:num w:numId="11" w16cid:durableId="741489969">
    <w:abstractNumId w:val="9"/>
  </w:num>
  <w:num w:numId="12" w16cid:durableId="716969665">
    <w:abstractNumId w:val="1"/>
  </w:num>
  <w:num w:numId="13" w16cid:durableId="76288540">
    <w:abstractNumId w:val="16"/>
  </w:num>
  <w:num w:numId="14" w16cid:durableId="903174238">
    <w:abstractNumId w:val="20"/>
  </w:num>
  <w:num w:numId="15" w16cid:durableId="1392656391">
    <w:abstractNumId w:val="10"/>
  </w:num>
  <w:num w:numId="16" w16cid:durableId="1851095445">
    <w:abstractNumId w:val="6"/>
  </w:num>
  <w:num w:numId="17" w16cid:durableId="112211378">
    <w:abstractNumId w:val="8"/>
  </w:num>
  <w:num w:numId="18" w16cid:durableId="1783261903">
    <w:abstractNumId w:val="5"/>
  </w:num>
  <w:num w:numId="19" w16cid:durableId="1101146811">
    <w:abstractNumId w:val="18"/>
  </w:num>
  <w:num w:numId="20" w16cid:durableId="1933007208">
    <w:abstractNumId w:val="15"/>
  </w:num>
  <w:num w:numId="21" w16cid:durableId="372198832">
    <w:abstractNumId w:val="12"/>
  </w:num>
  <w:num w:numId="22" w16cid:durableId="1052123064">
    <w:abstractNumId w:val="19"/>
  </w:num>
  <w:num w:numId="23" w16cid:durableId="96608106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893"/>
    <w:rsid w:val="002E509E"/>
    <w:rsid w:val="006547F1"/>
    <w:rsid w:val="0071496C"/>
    <w:rsid w:val="00E01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C4205"/>
  <w15:chartTrackingRefBased/>
  <w15:docId w15:val="{0655218B-8B2E-4DA3-A3B6-A335CDFC7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893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8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8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8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8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8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8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8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8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8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8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8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8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8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8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8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8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8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8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18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18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8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18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18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18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18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18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8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8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18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5</Words>
  <Characters>2128</Characters>
  <Application>Microsoft Office Word</Application>
  <DocSecurity>0</DocSecurity>
  <Lines>50</Lines>
  <Paragraphs>19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y Lee</dc:creator>
  <cp:keywords/>
  <dc:description/>
  <cp:lastModifiedBy>Kelley Lee</cp:lastModifiedBy>
  <cp:revision>2</cp:revision>
  <dcterms:created xsi:type="dcterms:W3CDTF">2025-11-01T22:45:00Z</dcterms:created>
  <dcterms:modified xsi:type="dcterms:W3CDTF">2025-11-01T22:46:00Z</dcterms:modified>
</cp:coreProperties>
</file>